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3C1E1" w14:textId="77777777" w:rsidR="001151F5" w:rsidRPr="00135908" w:rsidRDefault="001151F5" w:rsidP="001151F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TableGrid"/>
        <w:tblW w:w="10194" w:type="dxa"/>
        <w:tblLook w:val="04A0" w:firstRow="1" w:lastRow="0" w:firstColumn="1" w:lastColumn="0" w:noHBand="0" w:noVBand="1"/>
      </w:tblPr>
      <w:tblGrid>
        <w:gridCol w:w="1929"/>
        <w:gridCol w:w="8265"/>
      </w:tblGrid>
      <w:tr w:rsidR="001151F5" w:rsidRPr="00135908" w14:paraId="21424F6B" w14:textId="77777777" w:rsidTr="000C0989">
        <w:trPr>
          <w:trHeight w:val="622"/>
        </w:trPr>
        <w:tc>
          <w:tcPr>
            <w:tcW w:w="1980" w:type="dxa"/>
          </w:tcPr>
          <w:p w14:paraId="4A818956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ligo</w:t>
            </w:r>
          </w:p>
        </w:tc>
        <w:tc>
          <w:tcPr>
            <w:tcW w:w="8214" w:type="dxa"/>
          </w:tcPr>
          <w:p w14:paraId="667E95B6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uence</w:t>
            </w:r>
          </w:p>
        </w:tc>
      </w:tr>
      <w:tr w:rsidR="001151F5" w:rsidRPr="00135908" w14:paraId="41AF5F85" w14:textId="77777777" w:rsidTr="000C0989">
        <w:trPr>
          <w:trHeight w:val="622"/>
        </w:trPr>
        <w:tc>
          <w:tcPr>
            <w:tcW w:w="1980" w:type="dxa"/>
          </w:tcPr>
          <w:p w14:paraId="07ED8FB8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S1 ssDNA</w:t>
            </w:r>
          </w:p>
        </w:tc>
        <w:tc>
          <w:tcPr>
            <w:tcW w:w="8214" w:type="dxa"/>
          </w:tcPr>
          <w:p w14:paraId="3FAF4323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GCAGCGGGGAATGTATACAGTTCATGTATATGTTCCCCGCTTTTTTTG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06004E0F" w14:textId="77777777" w:rsidTr="000C0989">
        <w:trPr>
          <w:trHeight w:val="302"/>
        </w:trPr>
        <w:tc>
          <w:tcPr>
            <w:tcW w:w="1980" w:type="dxa"/>
          </w:tcPr>
          <w:p w14:paraId="7FF047EE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S1 complementary strand ssDNA</w:t>
            </w:r>
          </w:p>
        </w:tc>
        <w:tc>
          <w:tcPr>
            <w:tcW w:w="8214" w:type="dxa"/>
          </w:tcPr>
          <w:p w14:paraId="400474C4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TCGTCGCCCCTTACATATGTCAAGTACATATACAAGGGGCGAAAAAAAC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5D51FC43" w14:textId="77777777" w:rsidTr="000C0989">
        <w:trPr>
          <w:trHeight w:val="302"/>
        </w:trPr>
        <w:tc>
          <w:tcPr>
            <w:tcW w:w="1980" w:type="dxa"/>
          </w:tcPr>
          <w:p w14:paraId="54BF5A88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S1 RNA</w:t>
            </w:r>
          </w:p>
        </w:tc>
        <w:tc>
          <w:tcPr>
            <w:tcW w:w="8214" w:type="dxa"/>
          </w:tcPr>
          <w:p w14:paraId="4C00FF61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GCAGCGGGGAAUGUAUACAGUUCAUGUAUAUGUUCCCCGCUUUUUUUG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7FF5EF6D" w14:textId="77777777" w:rsidTr="000C0989">
        <w:trPr>
          <w:trHeight w:val="302"/>
        </w:trPr>
        <w:tc>
          <w:tcPr>
            <w:tcW w:w="1980" w:type="dxa"/>
          </w:tcPr>
          <w:p w14:paraId="2D476FE1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S2 ssDNA</w:t>
            </w:r>
          </w:p>
        </w:tc>
        <w:tc>
          <w:tcPr>
            <w:tcW w:w="8214" w:type="dxa"/>
          </w:tcPr>
          <w:p w14:paraId="289BE6E7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CGTAAGAGCCGTGCAAACAACGTGTTGCATGGCTCTTTTTCTAC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0A8B8BF8" w14:textId="77777777" w:rsidTr="000C0989">
        <w:trPr>
          <w:trHeight w:val="302"/>
        </w:trPr>
        <w:tc>
          <w:tcPr>
            <w:tcW w:w="1980" w:type="dxa"/>
          </w:tcPr>
          <w:p w14:paraId="18EF1BB1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S2 complementary strand ssDNA</w:t>
            </w:r>
          </w:p>
        </w:tc>
        <w:tc>
          <w:tcPr>
            <w:tcW w:w="8214" w:type="dxa"/>
          </w:tcPr>
          <w:p w14:paraId="280608C7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GAGCATTCTCGGCACGTTTGTTGCACAACGTACCGAGAAAAAGATG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5F298A29" w14:textId="77777777" w:rsidTr="000C0989">
        <w:trPr>
          <w:trHeight w:val="302"/>
        </w:trPr>
        <w:tc>
          <w:tcPr>
            <w:tcW w:w="1980" w:type="dxa"/>
          </w:tcPr>
          <w:p w14:paraId="26855C1F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RS2 RNA</w:t>
            </w:r>
          </w:p>
        </w:tc>
        <w:tc>
          <w:tcPr>
            <w:tcW w:w="8214" w:type="dxa"/>
          </w:tcPr>
          <w:p w14:paraId="652BDF7C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UCGUAAGAGCCGUGCAAACAACGUGUUGCAUGGCUCUUUUUCUAC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41A44EBB" w14:textId="77777777" w:rsidTr="000C0989">
        <w:trPr>
          <w:trHeight w:val="302"/>
        </w:trPr>
        <w:tc>
          <w:tcPr>
            <w:tcW w:w="1980" w:type="dxa"/>
          </w:tcPr>
          <w:p w14:paraId="57A6393C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ssDNA</w:t>
            </w:r>
          </w:p>
        </w:tc>
        <w:tc>
          <w:tcPr>
            <w:tcW w:w="8214" w:type="dxa"/>
          </w:tcPr>
          <w:p w14:paraId="1EEE93AE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GGGAGTTTAAGTCGAGTCAATAGAGCTCGCAATACAGAGTTTACCGC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7899C974" w14:textId="77777777" w:rsidTr="000C0989">
        <w:trPr>
          <w:trHeight w:val="302"/>
        </w:trPr>
        <w:tc>
          <w:tcPr>
            <w:tcW w:w="1980" w:type="dxa"/>
          </w:tcPr>
          <w:p w14:paraId="576D3193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mplementary strand ssDNA</w:t>
            </w:r>
          </w:p>
        </w:tc>
        <w:tc>
          <w:tcPr>
            <w:tcW w:w="8214" w:type="dxa"/>
          </w:tcPr>
          <w:p w14:paraId="1313C5D9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TCCCTCAAATTCAGCTCAGTTATCTCGAGCGTTATGTCTCAAATGGCG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  <w:tr w:rsidR="001151F5" w:rsidRPr="00135908" w14:paraId="7D29828C" w14:textId="77777777" w:rsidTr="000C0989">
        <w:trPr>
          <w:trHeight w:val="302"/>
        </w:trPr>
        <w:tc>
          <w:tcPr>
            <w:tcW w:w="1980" w:type="dxa"/>
          </w:tcPr>
          <w:p w14:paraId="3ED26D1D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ontrol RNA</w:t>
            </w:r>
          </w:p>
        </w:tc>
        <w:tc>
          <w:tcPr>
            <w:tcW w:w="8214" w:type="dxa"/>
          </w:tcPr>
          <w:p w14:paraId="29B0C2AF" w14:textId="77777777" w:rsidR="001151F5" w:rsidRPr="00135908" w:rsidRDefault="001151F5" w:rsidP="000C0989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3590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UCAGGGAGUUUAAGUCGAGUCAAUAGAGCUCGCAAUACAGAGUUUACCGC</w:t>
            </w:r>
            <w:r w:rsidRPr="00135908">
              <w:rPr>
                <w:rStyle w:val="apple-converted-space"/>
                <w:rFonts w:ascii="Times New Roman" w:hAnsi="Times New Roman" w:cs="Times New Roman"/>
                <w:color w:val="1782E1"/>
                <w:sz w:val="22"/>
                <w:szCs w:val="22"/>
              </w:rPr>
              <w:t> </w:t>
            </w:r>
          </w:p>
        </w:tc>
      </w:tr>
    </w:tbl>
    <w:p w14:paraId="3C821FEF" w14:textId="77777777" w:rsidR="001151F5" w:rsidRPr="00135908" w:rsidRDefault="001151F5" w:rsidP="001151F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70FDD07" w14:textId="77777777" w:rsidR="001151F5" w:rsidRPr="00135908" w:rsidRDefault="001151F5" w:rsidP="001151F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669F4123" w14:textId="77777777" w:rsidR="001151F5" w:rsidRPr="00135908" w:rsidRDefault="001151F5" w:rsidP="001151F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5FCBAA53" w14:textId="77777777" w:rsidR="001151F5" w:rsidRDefault="001151F5"/>
    <w:sectPr w:rsidR="001151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1F5"/>
    <w:rsid w:val="001151F5"/>
    <w:rsid w:val="00D37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829454"/>
  <w15:chartTrackingRefBased/>
  <w15:docId w15:val="{C70C6FA1-56DF-0F40-8AFE-33FE42EF4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1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F5"/>
    <w:rPr>
      <w:lang w:val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115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nie Berntsson</dc:creator>
  <cp:keywords/>
  <dc:description/>
  <cp:lastModifiedBy>Ronnie Berntsson</cp:lastModifiedBy>
  <cp:revision>2</cp:revision>
  <dcterms:created xsi:type="dcterms:W3CDTF">2021-05-19T07:49:00Z</dcterms:created>
  <dcterms:modified xsi:type="dcterms:W3CDTF">2021-05-19T07:57:00Z</dcterms:modified>
</cp:coreProperties>
</file>